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3606E" w14:textId="77777777" w:rsidR="000B0C0E" w:rsidRPr="00962779" w:rsidRDefault="000B0C0E" w:rsidP="00057D92">
      <w:pPr>
        <w:jc w:val="center"/>
        <w:outlineLvl w:val="0"/>
        <w:rPr>
          <w:rFonts w:ascii="Arial" w:hAnsi="Arial"/>
          <w:b/>
        </w:rPr>
      </w:pPr>
      <w:bookmarkStart w:id="0" w:name="_GoBack"/>
      <w:bookmarkEnd w:id="0"/>
      <w:r w:rsidRPr="00962779">
        <w:rPr>
          <w:rFonts w:ascii="Arial" w:hAnsi="Arial"/>
          <w:b/>
        </w:rPr>
        <w:t>QUESTIONNAIRE</w:t>
      </w:r>
    </w:p>
    <w:p w14:paraId="3A074131" w14:textId="77777777" w:rsidR="000B0C0E" w:rsidRPr="00962779" w:rsidRDefault="000B0C0E" w:rsidP="000B0C0E">
      <w:pPr>
        <w:outlineLvl w:val="0"/>
        <w:rPr>
          <w:rFonts w:ascii="Arial" w:hAnsi="Arial"/>
        </w:rPr>
      </w:pPr>
    </w:p>
    <w:p w14:paraId="435CB77D" w14:textId="77777777" w:rsidR="00057D92" w:rsidRDefault="00057D92" w:rsidP="000B0C0E">
      <w:pPr>
        <w:jc w:val="both"/>
        <w:rPr>
          <w:rFonts w:ascii="Arial" w:eastAsia="Batang" w:hAnsi="Arial" w:cs="Arial"/>
          <w:color w:val="000000"/>
          <w:sz w:val="22"/>
        </w:rPr>
      </w:pPr>
      <w:r>
        <w:rPr>
          <w:rFonts w:ascii="Arial" w:eastAsia="Batang" w:hAnsi="Arial" w:cs="Arial"/>
          <w:color w:val="000000"/>
          <w:sz w:val="22"/>
        </w:rPr>
        <w:t>Patient ID:………………….</w:t>
      </w:r>
    </w:p>
    <w:p w14:paraId="56F80336" w14:textId="77777777" w:rsidR="00057D92" w:rsidRDefault="00057D92" w:rsidP="000B0C0E">
      <w:pPr>
        <w:jc w:val="both"/>
        <w:rPr>
          <w:rFonts w:ascii="Arial" w:eastAsia="Batang" w:hAnsi="Arial" w:cs="Arial"/>
          <w:color w:val="000000"/>
          <w:sz w:val="22"/>
        </w:rPr>
      </w:pPr>
    </w:p>
    <w:p w14:paraId="03A00F6E" w14:textId="77777777" w:rsidR="000B0C0E" w:rsidRPr="00962779" w:rsidRDefault="000B0C0E" w:rsidP="000B0C0E">
      <w:p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Interviewer’s name:……………………………………</w:t>
      </w:r>
      <w:r w:rsidRPr="00962779">
        <w:rPr>
          <w:rFonts w:ascii="Arial" w:eastAsia="Batang" w:hAnsi="Arial" w:cs="Arial"/>
          <w:color w:val="000000"/>
          <w:sz w:val="22"/>
        </w:rPr>
        <w:tab/>
        <w:t xml:space="preserve">        </w:t>
      </w:r>
      <w:r w:rsidRPr="00962779">
        <w:rPr>
          <w:rFonts w:ascii="Arial" w:eastAsia="Batang" w:hAnsi="Arial" w:cs="Arial"/>
          <w:color w:val="000000"/>
          <w:sz w:val="22"/>
        </w:rPr>
        <w:tab/>
        <w:t>Questionnaire no:………</w:t>
      </w:r>
    </w:p>
    <w:p w14:paraId="2E7C9626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bCs/>
          <w:color w:val="1A171B"/>
          <w:sz w:val="22"/>
          <w:szCs w:val="22"/>
        </w:rPr>
      </w:pPr>
      <w:r w:rsidRPr="00962779">
        <w:rPr>
          <w:rFonts w:ascii="Arial" w:hAnsi="Arial" w:cs="TheSansBold-Plain"/>
          <w:bCs/>
          <w:color w:val="1A171B"/>
          <w:sz w:val="22"/>
          <w:szCs w:val="22"/>
        </w:rPr>
        <w:t xml:space="preserve">Time </w:t>
      </w:r>
      <w:proofErr w:type="gramStart"/>
      <w:r w:rsidRPr="00962779">
        <w:rPr>
          <w:rFonts w:ascii="Arial" w:hAnsi="Arial" w:cs="TheSansBold-Plain"/>
          <w:bCs/>
          <w:color w:val="1A171B"/>
          <w:sz w:val="22"/>
          <w:szCs w:val="22"/>
        </w:rPr>
        <w:t>started:…</w:t>
      </w:r>
      <w:proofErr w:type="gramEnd"/>
      <w:r w:rsidRPr="00962779">
        <w:rPr>
          <w:rFonts w:ascii="Arial" w:hAnsi="Arial" w:cs="TheSansBold-Plain"/>
          <w:bCs/>
          <w:color w:val="1A171B"/>
          <w:sz w:val="22"/>
          <w:szCs w:val="22"/>
        </w:rPr>
        <w:t xml:space="preserve">… </w:t>
      </w:r>
      <w:r w:rsidRPr="00962779">
        <w:rPr>
          <w:rFonts w:ascii="Arial" w:hAnsi="Arial" w:cs="TheSansBold-Plain"/>
          <w:bCs/>
          <w:color w:val="1A171B"/>
          <w:sz w:val="22"/>
          <w:szCs w:val="22"/>
        </w:rPr>
        <w:tab/>
        <w:t xml:space="preserve">Time </w:t>
      </w:r>
      <w:proofErr w:type="gramStart"/>
      <w:r w:rsidRPr="00962779">
        <w:rPr>
          <w:rFonts w:ascii="Arial" w:hAnsi="Arial" w:cs="TheSansBold-Plain"/>
          <w:bCs/>
          <w:color w:val="1A171B"/>
          <w:sz w:val="22"/>
          <w:szCs w:val="22"/>
        </w:rPr>
        <w:t>ended:…</w:t>
      </w:r>
      <w:proofErr w:type="gramEnd"/>
      <w:r w:rsidRPr="00962779">
        <w:rPr>
          <w:rFonts w:ascii="Arial" w:hAnsi="Arial" w:cs="TheSansBold-Plain"/>
          <w:bCs/>
          <w:color w:val="1A171B"/>
          <w:sz w:val="22"/>
          <w:szCs w:val="22"/>
        </w:rPr>
        <w:t>…..</w:t>
      </w:r>
    </w:p>
    <w:p w14:paraId="7C990991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bCs/>
          <w:color w:val="1A171B"/>
          <w:sz w:val="22"/>
          <w:szCs w:val="22"/>
        </w:rPr>
      </w:pPr>
    </w:p>
    <w:p w14:paraId="1610F0BF" w14:textId="77777777" w:rsidR="000B0C0E" w:rsidRPr="00962779" w:rsidRDefault="000B0C0E" w:rsidP="000B0C0E">
      <w:pPr>
        <w:widowControl w:val="0"/>
        <w:autoSpaceDE w:val="0"/>
        <w:autoSpaceDN w:val="0"/>
        <w:adjustRightInd w:val="0"/>
        <w:ind w:left="720" w:firstLine="72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b/>
          <w:bCs/>
          <w:color w:val="1A171B"/>
          <w:sz w:val="22"/>
          <w:szCs w:val="22"/>
        </w:rPr>
        <w:t xml:space="preserve">Interviewer: </w:t>
      </w:r>
      <w:r w:rsidRPr="00962779">
        <w:rPr>
          <w:rFonts w:ascii="Arial" w:hAnsi="Arial" w:cs="TheSansBold-Plain"/>
          <w:color w:val="1A171B"/>
          <w:sz w:val="22"/>
          <w:szCs w:val="22"/>
        </w:rPr>
        <w:t>Circle the letter in front of the selected answer(s).</w:t>
      </w:r>
    </w:p>
    <w:p w14:paraId="22F0869C" w14:textId="77777777" w:rsidR="000B0C0E" w:rsidRPr="00962779" w:rsidRDefault="000B0C0E" w:rsidP="000B0C0E">
      <w:pPr>
        <w:widowControl w:val="0"/>
        <w:autoSpaceDE w:val="0"/>
        <w:autoSpaceDN w:val="0"/>
        <w:adjustRightInd w:val="0"/>
        <w:ind w:left="2160" w:firstLine="72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Do not read responses unless the directions indicate.</w:t>
      </w:r>
    </w:p>
    <w:p w14:paraId="0068E37F" w14:textId="77777777" w:rsidR="000B0C0E" w:rsidRPr="00962779" w:rsidRDefault="000B0C0E" w:rsidP="000B0C0E">
      <w:pPr>
        <w:widowControl w:val="0"/>
        <w:autoSpaceDE w:val="0"/>
        <w:autoSpaceDN w:val="0"/>
        <w:adjustRightInd w:val="0"/>
        <w:ind w:left="2160" w:firstLine="720"/>
        <w:rPr>
          <w:rFonts w:ascii="Arial" w:hAnsi="Arial" w:cs="TheSansBold-Plain"/>
          <w:color w:val="1A171B"/>
          <w:sz w:val="22"/>
          <w:szCs w:val="22"/>
        </w:rPr>
      </w:pPr>
    </w:p>
    <w:p w14:paraId="52EC23ED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bCs/>
          <w:color w:val="1A171B"/>
          <w:sz w:val="22"/>
          <w:szCs w:val="22"/>
        </w:rPr>
      </w:pPr>
      <w:r w:rsidRPr="00962779">
        <w:rPr>
          <w:rFonts w:ascii="Arial" w:hAnsi="Arial" w:cs="TheSansBold-Plain"/>
          <w:b/>
          <w:bCs/>
          <w:color w:val="1A171B"/>
          <w:sz w:val="22"/>
          <w:szCs w:val="22"/>
        </w:rPr>
        <w:t>Statement of Person Giving Consent (Respondent)</w:t>
      </w:r>
    </w:p>
    <w:p w14:paraId="482B1C0E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Cs/>
          <w:color w:val="1A171B"/>
          <w:sz w:val="22"/>
          <w:szCs w:val="22"/>
        </w:rPr>
      </w:pPr>
      <w:r w:rsidRPr="00962779">
        <w:rPr>
          <w:rFonts w:ascii="Arial" w:hAnsi="Arial" w:cs="TheSansBold-Plain"/>
          <w:bCs/>
          <w:color w:val="1A171B"/>
          <w:sz w:val="22"/>
          <w:szCs w:val="22"/>
        </w:rPr>
        <w:t>I have read or heard the description of the research and I have had it translated into a language I understand. I have also talked it over with the researcher to my satisfaction and I understand that my participation is voluntary. I know enough about the purpose, methods and benefits of the research study to judge that I want to take part in it. I understand that I may freely stop being part of this study</w:t>
      </w:r>
      <w:r w:rsidR="00057D92">
        <w:rPr>
          <w:rFonts w:ascii="Arial" w:hAnsi="Arial" w:cs="TheSansBold-Plain"/>
          <w:bCs/>
          <w:color w:val="1A171B"/>
          <w:sz w:val="22"/>
          <w:szCs w:val="22"/>
        </w:rPr>
        <w:t xml:space="preserve"> at any time</w:t>
      </w:r>
      <w:r w:rsidRPr="00962779">
        <w:rPr>
          <w:rFonts w:ascii="Arial" w:hAnsi="Arial" w:cs="TheSansBold-Plain"/>
          <w:bCs/>
          <w:color w:val="1A171B"/>
          <w:sz w:val="22"/>
          <w:szCs w:val="22"/>
        </w:rPr>
        <w:t xml:space="preserve">. </w:t>
      </w:r>
    </w:p>
    <w:p w14:paraId="38E02EF6" w14:textId="77777777" w:rsidR="000B0C0E" w:rsidRPr="00962779" w:rsidRDefault="000B0C0E" w:rsidP="000B0C0E">
      <w:pPr>
        <w:widowControl w:val="0"/>
        <w:autoSpaceDE w:val="0"/>
        <w:autoSpaceDN w:val="0"/>
        <w:adjustRightInd w:val="0"/>
        <w:rPr>
          <w:rFonts w:ascii="Arial" w:hAnsi="Arial" w:cs="TheSansBold-Plain"/>
          <w:b/>
          <w:bCs/>
          <w:color w:val="1A171B"/>
          <w:sz w:val="22"/>
          <w:szCs w:val="22"/>
        </w:rPr>
      </w:pPr>
    </w:p>
    <w:p w14:paraId="0B766019" w14:textId="77777777" w:rsidR="000B0C0E" w:rsidRPr="00962779" w:rsidRDefault="000B0C0E" w:rsidP="000B0C0E">
      <w:pPr>
        <w:widowControl w:val="0"/>
        <w:autoSpaceDE w:val="0"/>
        <w:autoSpaceDN w:val="0"/>
        <w:adjustRightInd w:val="0"/>
        <w:rPr>
          <w:rFonts w:ascii="Arial" w:hAnsi="Arial" w:cs="TheSansBold-Plain"/>
          <w:b/>
          <w:bCs/>
          <w:color w:val="1A171B"/>
          <w:sz w:val="22"/>
          <w:szCs w:val="22"/>
        </w:rPr>
      </w:pPr>
      <w:r w:rsidRPr="00962779">
        <w:rPr>
          <w:rFonts w:ascii="Arial" w:hAnsi="Arial" w:cs="TheSansBold-Plain"/>
          <w:b/>
          <w:bCs/>
          <w:color w:val="1A171B"/>
          <w:sz w:val="22"/>
          <w:szCs w:val="22"/>
        </w:rPr>
        <w:t>DATE: _________________</w:t>
      </w:r>
      <w:r w:rsidRPr="00962779">
        <w:rPr>
          <w:rFonts w:ascii="Arial" w:hAnsi="Arial" w:cs="TheSansBold-Plain"/>
          <w:b/>
          <w:bCs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b/>
          <w:bCs/>
          <w:color w:val="1A171B"/>
          <w:sz w:val="22"/>
          <w:szCs w:val="22"/>
        </w:rPr>
        <w:tab/>
        <w:t>SIGNATURE: _____________________</w:t>
      </w:r>
    </w:p>
    <w:p w14:paraId="5751528F" w14:textId="77777777" w:rsidR="000B0C0E" w:rsidRPr="00962779" w:rsidRDefault="000B0C0E" w:rsidP="000B0C0E">
      <w:pPr>
        <w:widowControl w:val="0"/>
        <w:autoSpaceDE w:val="0"/>
        <w:autoSpaceDN w:val="0"/>
        <w:adjustRightInd w:val="0"/>
        <w:rPr>
          <w:rFonts w:ascii="Arial" w:hAnsi="Arial" w:cs="TheSansBold-Plain"/>
          <w:b/>
          <w:bCs/>
          <w:color w:val="1A171B"/>
          <w:sz w:val="22"/>
          <w:szCs w:val="22"/>
        </w:rPr>
      </w:pPr>
    </w:p>
    <w:p w14:paraId="65D9099E" w14:textId="77777777" w:rsidR="000B0C0E" w:rsidRPr="00962779" w:rsidRDefault="000B0C0E" w:rsidP="000B0C0E">
      <w:pPr>
        <w:jc w:val="both"/>
        <w:outlineLvl w:val="0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b/>
          <w:color w:val="000000"/>
          <w:sz w:val="22"/>
        </w:rPr>
        <w:t>PERSONAL CHARACTERISTICS</w:t>
      </w:r>
    </w:p>
    <w:p w14:paraId="5252F226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How old are you as at last birthday? _____ years</w:t>
      </w:r>
    </w:p>
    <w:p w14:paraId="53209064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Sex</w:t>
      </w:r>
    </w:p>
    <w:p w14:paraId="23503E72" w14:textId="77777777" w:rsidR="000B0C0E" w:rsidRPr="00962779" w:rsidRDefault="000B0C0E" w:rsidP="000B0C0E">
      <w:pPr>
        <w:pStyle w:val="ListParagraph"/>
        <w:numPr>
          <w:ilvl w:val="0"/>
          <w:numId w:val="12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Male</w:t>
      </w:r>
    </w:p>
    <w:p w14:paraId="58786764" w14:textId="77777777" w:rsidR="000B0C0E" w:rsidRPr="00962779" w:rsidRDefault="000B0C0E" w:rsidP="000B0C0E">
      <w:pPr>
        <w:pStyle w:val="ListParagraph"/>
        <w:numPr>
          <w:ilvl w:val="0"/>
          <w:numId w:val="12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Female</w:t>
      </w:r>
    </w:p>
    <w:p w14:paraId="1E234836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Marital status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4A961423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a) Single</w:t>
      </w:r>
    </w:p>
    <w:p w14:paraId="7A8F585B" w14:textId="77777777" w:rsidR="000B0C0E" w:rsidRPr="00962779" w:rsidRDefault="000B0C0E" w:rsidP="00057D92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b) Married</w:t>
      </w:r>
    </w:p>
    <w:p w14:paraId="683D8C7F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c) Separated  </w:t>
      </w:r>
      <w:r w:rsidRPr="00962779">
        <w:rPr>
          <w:rFonts w:ascii="Arial" w:eastAsia="Batang" w:hAnsi="Arial" w:cs="Arial"/>
          <w:color w:val="000000"/>
          <w:sz w:val="22"/>
        </w:rPr>
        <w:tab/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1C43E4A4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d) Divorced</w:t>
      </w:r>
      <w:r w:rsidRPr="00962779">
        <w:rPr>
          <w:rFonts w:ascii="Arial" w:eastAsia="Batang" w:hAnsi="Arial" w:cs="Arial"/>
          <w:color w:val="000000"/>
          <w:sz w:val="22"/>
        </w:rPr>
        <w:tab/>
        <w:t xml:space="preserve">          </w:t>
      </w:r>
      <w:r w:rsidRPr="00962779">
        <w:rPr>
          <w:rFonts w:ascii="Arial" w:eastAsia="Batang" w:hAnsi="Arial" w:cs="Arial"/>
          <w:color w:val="000000"/>
          <w:sz w:val="22"/>
        </w:rPr>
        <w:tab/>
        <w:t xml:space="preserve">      </w:t>
      </w:r>
    </w:p>
    <w:p w14:paraId="73A72EC2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e) Widowed </w:t>
      </w:r>
    </w:p>
    <w:p w14:paraId="6FB9B7BE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Religion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42CAEA2F" w14:textId="77777777" w:rsidR="000B0C0E" w:rsidRPr="00962779" w:rsidRDefault="000B0C0E" w:rsidP="000B0C0E">
      <w:pPr>
        <w:ind w:firstLine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a) Christianity          </w:t>
      </w:r>
    </w:p>
    <w:p w14:paraId="7D86F825" w14:textId="77777777" w:rsidR="000B0C0E" w:rsidRPr="00962779" w:rsidRDefault="000B0C0E" w:rsidP="000B0C0E">
      <w:pPr>
        <w:ind w:firstLine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b) Islam       </w:t>
      </w:r>
    </w:p>
    <w:p w14:paraId="3DEA92EF" w14:textId="77777777" w:rsidR="000B0C0E" w:rsidRPr="00962779" w:rsidRDefault="000B0C0E" w:rsidP="000B0C0E">
      <w:pPr>
        <w:ind w:firstLine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c) Traditional  </w:t>
      </w:r>
    </w:p>
    <w:p w14:paraId="6B13BF73" w14:textId="77777777" w:rsidR="000B0C0E" w:rsidRPr="00962779" w:rsidRDefault="000B0C0E" w:rsidP="000B0C0E">
      <w:pPr>
        <w:ind w:firstLine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d) Others (specify) _________________________ </w:t>
      </w:r>
    </w:p>
    <w:p w14:paraId="6FA49CCE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Ethnicity</w:t>
      </w:r>
    </w:p>
    <w:p w14:paraId="192078C2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a) Yoruba              </w:t>
      </w:r>
    </w:p>
    <w:p w14:paraId="0DC56FF0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b) Igbo </w:t>
      </w:r>
      <w:r w:rsidRPr="00962779">
        <w:rPr>
          <w:rFonts w:ascii="Arial" w:eastAsia="Batang" w:hAnsi="Arial" w:cs="Arial"/>
          <w:color w:val="000000"/>
          <w:sz w:val="22"/>
        </w:rPr>
        <w:tab/>
        <w:t xml:space="preserve">      </w:t>
      </w:r>
    </w:p>
    <w:p w14:paraId="6A640C46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c) Hausa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1B37BB37" w14:textId="77777777" w:rsidR="000B0C0E" w:rsidRPr="00962779" w:rsidRDefault="000B0C0E" w:rsidP="000B0C0E">
      <w:pPr>
        <w:ind w:firstLine="720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d) Others (specify) _________________________ </w:t>
      </w:r>
    </w:p>
    <w:p w14:paraId="4415E208" w14:textId="77777777" w:rsidR="000B0C0E" w:rsidRPr="00962779" w:rsidRDefault="000B0C0E" w:rsidP="000B0C0E">
      <w:pPr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Level of education</w:t>
      </w:r>
      <w:r w:rsidRPr="00962779">
        <w:rPr>
          <w:rFonts w:ascii="Arial" w:eastAsia="Batang" w:hAnsi="Arial" w:cs="Arial"/>
          <w:color w:val="000000"/>
          <w:sz w:val="22"/>
        </w:rPr>
        <w:tab/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168D1776" w14:textId="77777777" w:rsidR="000B0C0E" w:rsidRPr="00962779" w:rsidRDefault="000B0C0E" w:rsidP="000B0C0E">
      <w:pPr>
        <w:ind w:left="360" w:firstLine="36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a) No formal education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3DC9D971" w14:textId="77777777" w:rsidR="000B0C0E" w:rsidRPr="00962779" w:rsidRDefault="000B0C0E" w:rsidP="000B0C0E">
      <w:pPr>
        <w:ind w:left="360" w:firstLine="36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b) Primary school uncompleted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03A79A26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c) Primary school completed</w:t>
      </w:r>
      <w:r w:rsidRPr="00962779">
        <w:rPr>
          <w:rFonts w:ascii="Arial" w:eastAsia="Batang" w:hAnsi="Arial" w:cs="Arial"/>
          <w:color w:val="000000"/>
          <w:sz w:val="22"/>
        </w:rPr>
        <w:tab/>
      </w:r>
    </w:p>
    <w:p w14:paraId="4FD14BF7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d) Secondary school uncompleted</w:t>
      </w:r>
    </w:p>
    <w:p w14:paraId="2B5C2A5C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e) Secondary school completed   </w:t>
      </w:r>
    </w:p>
    <w:p w14:paraId="09D1C6EB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f)  Post secondary (specify)_____________ </w:t>
      </w:r>
    </w:p>
    <w:p w14:paraId="4FC8E163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g) Religious schooling only</w:t>
      </w:r>
    </w:p>
    <w:p w14:paraId="687B7FC2" w14:textId="77777777" w:rsidR="000B0C0E" w:rsidRPr="00962779" w:rsidRDefault="000B0C0E" w:rsidP="000B0C0E">
      <w:pPr>
        <w:ind w:left="720"/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h) Literacy classes only</w:t>
      </w:r>
    </w:p>
    <w:p w14:paraId="64E12BC9" w14:textId="77777777" w:rsidR="000B0C0E" w:rsidRPr="00962779" w:rsidRDefault="000B0C0E" w:rsidP="000B0C0E">
      <w:pPr>
        <w:pStyle w:val="ListParagraph"/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Employment status</w:t>
      </w:r>
    </w:p>
    <w:p w14:paraId="2D59B6F5" w14:textId="77777777" w:rsidR="000B0C0E" w:rsidRPr="00962779" w:rsidRDefault="000B0C0E" w:rsidP="000B0C0E">
      <w:pPr>
        <w:pStyle w:val="ListParagraph"/>
        <w:numPr>
          <w:ilvl w:val="0"/>
          <w:numId w:val="13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Employed</w:t>
      </w:r>
      <w:r w:rsidR="00057D92">
        <w:rPr>
          <w:rFonts w:ascii="Arial" w:eastAsia="Batang" w:hAnsi="Arial" w:cs="Arial"/>
          <w:color w:val="000000"/>
          <w:sz w:val="22"/>
        </w:rPr>
        <w:t xml:space="preserve"> (Go to question 8)</w:t>
      </w:r>
    </w:p>
    <w:p w14:paraId="65CC8EEC" w14:textId="77777777" w:rsidR="000B0C0E" w:rsidRPr="00962779" w:rsidRDefault="000B0C0E" w:rsidP="000B0C0E">
      <w:pPr>
        <w:pStyle w:val="ListParagraph"/>
        <w:numPr>
          <w:ilvl w:val="0"/>
          <w:numId w:val="13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 xml:space="preserve">Unemployed </w:t>
      </w:r>
      <w:r w:rsidR="00057D92">
        <w:rPr>
          <w:rFonts w:ascii="Arial" w:eastAsia="Batang" w:hAnsi="Arial" w:cs="Arial"/>
          <w:color w:val="000000"/>
          <w:sz w:val="22"/>
        </w:rPr>
        <w:t>(Go to question 9)</w:t>
      </w:r>
    </w:p>
    <w:p w14:paraId="7393DD3B" w14:textId="77777777" w:rsidR="000B0C0E" w:rsidRPr="00962779" w:rsidRDefault="000B0C0E" w:rsidP="000B0C0E">
      <w:pPr>
        <w:pStyle w:val="ListParagraph"/>
        <w:numPr>
          <w:ilvl w:val="0"/>
          <w:numId w:val="11"/>
        </w:numPr>
        <w:jc w:val="both"/>
        <w:rPr>
          <w:rFonts w:ascii="Arial" w:eastAsia="Batang" w:hAnsi="Arial" w:cs="Arial"/>
          <w:color w:val="000000"/>
          <w:sz w:val="22"/>
        </w:rPr>
      </w:pPr>
      <w:r w:rsidRPr="00962779">
        <w:rPr>
          <w:rFonts w:ascii="Arial" w:eastAsia="Batang" w:hAnsi="Arial" w:cs="Arial"/>
          <w:color w:val="000000"/>
          <w:sz w:val="22"/>
        </w:rPr>
        <w:t>If employed, what is your occupation?</w:t>
      </w:r>
    </w:p>
    <w:p w14:paraId="0A9B170C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t>a) Senior professional e.g. Doctor, Lawyer, Accountant etc</w:t>
      </w:r>
    </w:p>
    <w:p w14:paraId="7ACFEF83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lastRenderedPageBreak/>
        <w:t>b) Intermediate professional e.g. Nurses, Teachers, Secretaries etc</w:t>
      </w:r>
    </w:p>
    <w:p w14:paraId="162471B9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t>c) Junior professional/skilled e.g. Tailor, Typist, Auxiliary Nurses, Hairdressers,</w:t>
      </w:r>
    </w:p>
    <w:p w14:paraId="0F2B86E0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t xml:space="preserve">     Caterers etc   </w:t>
      </w:r>
    </w:p>
    <w:p w14:paraId="13E1E97D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t xml:space="preserve">d) Semi skilled e.g. Traders, Ward maids, School assistants, Food </w:t>
      </w:r>
      <w:proofErr w:type="gramStart"/>
      <w:r w:rsidRPr="00962779">
        <w:rPr>
          <w:rFonts w:ascii="Arial" w:hAnsi="Arial"/>
          <w:sz w:val="22"/>
        </w:rPr>
        <w:t xml:space="preserve">vendors,   </w:t>
      </w:r>
      <w:proofErr w:type="gramEnd"/>
      <w:r w:rsidRPr="00962779">
        <w:rPr>
          <w:rFonts w:ascii="Arial" w:hAnsi="Arial"/>
          <w:sz w:val="22"/>
        </w:rPr>
        <w:t>Nannies etc</w:t>
      </w:r>
    </w:p>
    <w:p w14:paraId="5CC71708" w14:textId="77777777" w:rsidR="000B0C0E" w:rsidRPr="00962779" w:rsidRDefault="000B0C0E" w:rsidP="000B0C0E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/>
          <w:sz w:val="22"/>
        </w:rPr>
      </w:pPr>
      <w:r w:rsidRPr="00962779">
        <w:rPr>
          <w:rFonts w:ascii="Arial" w:hAnsi="Arial"/>
          <w:sz w:val="22"/>
        </w:rPr>
        <w:t xml:space="preserve">e) Unskilled e.g. Cleaners, House helps, </w:t>
      </w:r>
      <w:proofErr w:type="spellStart"/>
      <w:r w:rsidRPr="00962779">
        <w:rPr>
          <w:rFonts w:ascii="Arial" w:hAnsi="Arial"/>
          <w:sz w:val="22"/>
        </w:rPr>
        <w:t>Labourers</w:t>
      </w:r>
      <w:proofErr w:type="spellEnd"/>
      <w:r w:rsidRPr="00962779">
        <w:rPr>
          <w:rFonts w:ascii="Arial" w:hAnsi="Arial"/>
          <w:sz w:val="22"/>
        </w:rPr>
        <w:t xml:space="preserve">, Farmers </w:t>
      </w:r>
      <w:proofErr w:type="spellStart"/>
      <w:r w:rsidRPr="00962779">
        <w:rPr>
          <w:rFonts w:ascii="Arial" w:hAnsi="Arial"/>
          <w:sz w:val="22"/>
        </w:rPr>
        <w:t>etc</w:t>
      </w:r>
      <w:proofErr w:type="spellEnd"/>
    </w:p>
    <w:p w14:paraId="5CCB77B4" w14:textId="77777777" w:rsidR="000B0C0E" w:rsidRPr="00962779" w:rsidRDefault="000B0C0E" w:rsidP="000B0C0E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f unemployed, are you?</w:t>
      </w:r>
    </w:p>
    <w:p w14:paraId="04BC2084" w14:textId="77777777" w:rsidR="000B0C0E" w:rsidRPr="00962779" w:rsidRDefault="000B0C0E" w:rsidP="000B0C0E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Housewife</w:t>
      </w:r>
    </w:p>
    <w:p w14:paraId="40381F8D" w14:textId="77777777" w:rsidR="000B0C0E" w:rsidRPr="00962779" w:rsidRDefault="000B0C0E" w:rsidP="000B0C0E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Students</w:t>
      </w:r>
    </w:p>
    <w:p w14:paraId="441F3585" w14:textId="77777777" w:rsidR="000B0C0E" w:rsidRPr="00962779" w:rsidRDefault="000B0C0E" w:rsidP="000B0C0E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Apprentices</w:t>
      </w:r>
    </w:p>
    <w:p w14:paraId="7C550C39" w14:textId="77777777" w:rsidR="000B0C0E" w:rsidRPr="00962779" w:rsidRDefault="000B0C0E" w:rsidP="000B0C0E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Retiree</w:t>
      </w:r>
    </w:p>
    <w:p w14:paraId="65C2EFE6" w14:textId="77777777" w:rsidR="000B0C0E" w:rsidRPr="00962779" w:rsidRDefault="000B0C0E" w:rsidP="000B0C0E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Other:</w:t>
      </w:r>
    </w:p>
    <w:p w14:paraId="027A3AE0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color w:val="1A171B"/>
          <w:sz w:val="22"/>
          <w:szCs w:val="22"/>
        </w:rPr>
      </w:pPr>
      <w:r w:rsidRPr="00962779">
        <w:rPr>
          <w:rFonts w:ascii="Arial" w:hAnsi="Arial" w:cs="TheSansBold-Plain"/>
          <w:b/>
          <w:color w:val="1A171B"/>
          <w:sz w:val="22"/>
          <w:szCs w:val="22"/>
        </w:rPr>
        <w:t>OUTCOME STATUS OF PATIENTS LTFU</w:t>
      </w:r>
    </w:p>
    <w:p w14:paraId="26316191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When last were you at APIN clinic__________</w:t>
      </w:r>
      <w:r w:rsidR="00DB5122">
        <w:rPr>
          <w:rFonts w:ascii="Arial" w:hAnsi="Arial" w:cs="TheSansBold-Plain"/>
          <w:color w:val="1A171B"/>
          <w:sz w:val="22"/>
          <w:szCs w:val="22"/>
        </w:rPr>
        <w:t>(month/year)</w:t>
      </w:r>
    </w:p>
    <w:p w14:paraId="4F78C860" w14:textId="77777777" w:rsidR="00BC696C" w:rsidRPr="00BC696C" w:rsidRDefault="000B0C0E" w:rsidP="00BC696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Why did you stop coming to the clinic?</w:t>
      </w:r>
      <w:r w:rsidR="00057D92">
        <w:rPr>
          <w:rFonts w:ascii="Arial" w:hAnsi="Arial" w:cs="TheSansBold-Plain"/>
          <w:color w:val="1A171B"/>
          <w:sz w:val="22"/>
          <w:szCs w:val="22"/>
        </w:rPr>
        <w:t xml:space="preserve"> </w:t>
      </w:r>
      <w:r w:rsidR="00057D92" w:rsidRPr="00057D92">
        <w:rPr>
          <w:rFonts w:ascii="Arial" w:hAnsi="Arial" w:cs="TheSansBold-Plain"/>
          <w:b/>
          <w:color w:val="1A171B"/>
          <w:sz w:val="22"/>
          <w:szCs w:val="22"/>
        </w:rPr>
        <w:t>(</w:t>
      </w:r>
      <w:r w:rsidR="00410338">
        <w:rPr>
          <w:rFonts w:ascii="Arial" w:hAnsi="Arial" w:cs="TheSansBold-Plain"/>
          <w:b/>
          <w:color w:val="1A171B"/>
          <w:sz w:val="22"/>
          <w:szCs w:val="22"/>
        </w:rPr>
        <w:t>Multiple responses allowed. Rank the top 3</w:t>
      </w:r>
      <w:r w:rsidR="00057D92" w:rsidRPr="00057D92">
        <w:rPr>
          <w:rFonts w:ascii="Arial" w:hAnsi="Arial" w:cs="TheSansBold-Plain"/>
          <w:b/>
          <w:color w:val="1A171B"/>
          <w:sz w:val="22"/>
          <w:szCs w:val="22"/>
        </w:rPr>
        <w:t>)</w:t>
      </w:r>
    </w:p>
    <w:p w14:paraId="67ABED67" w14:textId="77777777" w:rsidR="00BC696C" w:rsidRPr="00962779" w:rsidRDefault="00BC696C" w:rsidP="00BC696C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High costs of transportation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9BF8326" w14:textId="77777777" w:rsidR="00AF17D2" w:rsidRDefault="00BC696C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Clinic is too far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31736E0" w14:textId="77777777" w:rsidR="00BC696C" w:rsidRPr="00AF17D2" w:rsidRDefault="00AF17D2" w:rsidP="00AF17D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The waiting time is too long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3CA102B2" w14:textId="77777777" w:rsidR="000B0C0E" w:rsidRPr="00962779" w:rsidRDefault="000B0C0E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travelled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7F13FE8" w14:textId="77777777" w:rsidR="000B0C0E" w:rsidRPr="00962779" w:rsidRDefault="000B0C0E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moved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D2D6792" w14:textId="77777777" w:rsidR="00AF17D2" w:rsidRDefault="000B0C0E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started treatment in another clinic</w:t>
      </w:r>
      <w:r w:rsidR="00CE137B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1EB2008" w14:textId="77777777" w:rsidR="00AF17D2" w:rsidRDefault="00AF17D2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fraid of scolding from clinic staff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438C480" w14:textId="77777777" w:rsidR="00AF17D2" w:rsidRDefault="00AF17D2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ttending clinic risked disclosure to community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0D72410" w14:textId="77777777" w:rsidR="00AF17D2" w:rsidRDefault="00AF17D2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Staff was not nice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388F512E" w14:textId="77777777" w:rsidR="00AF17D2" w:rsidRDefault="00AF17D2" w:rsidP="00AF17D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Too many appointments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D2A239B" w14:textId="77777777" w:rsidR="00AF17D2" w:rsidRPr="00804ED4" w:rsidRDefault="00AF17D2" w:rsidP="00AF17D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Lack of privacy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4A4DF9B" w14:textId="77777777" w:rsidR="00AF17D2" w:rsidRPr="00962779" w:rsidRDefault="00AF17D2" w:rsidP="00AF17D2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am busy at work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422FF2C" w14:textId="77777777" w:rsidR="00AF17D2" w:rsidRPr="000165B0" w:rsidRDefault="00AF17D2" w:rsidP="000165B0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am busy caring for family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DA407DD" w14:textId="77777777" w:rsidR="002D3711" w:rsidRDefault="00AF17D2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ttending clinic risked disclosure to family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8CE6AB2" w14:textId="77777777" w:rsidR="002D3711" w:rsidRDefault="002D3711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 xml:space="preserve">Family person does not approve of clinic </w:t>
      </w:r>
      <w:r w:rsidR="00627771">
        <w:rPr>
          <w:rFonts w:ascii="Arial" w:hAnsi="Arial" w:cs="TheSansBold-Plain"/>
          <w:color w:val="1A171B"/>
          <w:sz w:val="22"/>
          <w:szCs w:val="22"/>
        </w:rPr>
        <w:t>__</w:t>
      </w:r>
    </w:p>
    <w:p w14:paraId="51E01E75" w14:textId="77777777" w:rsidR="000B0C0E" w:rsidRPr="00962779" w:rsidRDefault="002D3711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didn’t need ARVs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DFD48A5" w14:textId="77777777" w:rsidR="000B0C0E" w:rsidRPr="00962779" w:rsidRDefault="002D3711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am f</w:t>
      </w:r>
      <w:r w:rsidR="00BC696C">
        <w:rPr>
          <w:rFonts w:ascii="Arial" w:hAnsi="Arial" w:cs="TheSansBold-Plain"/>
          <w:color w:val="1A171B"/>
          <w:sz w:val="22"/>
          <w:szCs w:val="22"/>
        </w:rPr>
        <w:t>eeling healthy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8D8A920" w14:textId="77777777" w:rsidR="000B0C0E" w:rsidRPr="002D3711" w:rsidRDefault="000B0C0E" w:rsidP="002D3711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My religion/faith does not permit me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ADCF988" w14:textId="77777777" w:rsidR="000B0C0E" w:rsidRPr="00962779" w:rsidRDefault="000B0C0E" w:rsidP="000B0C0E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Other:</w:t>
      </w:r>
    </w:p>
    <w:p w14:paraId="1A5DA622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Were you ever placed on treatment with antiretroviral medicine in the clinic?</w:t>
      </w:r>
    </w:p>
    <w:p w14:paraId="15BB2405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Yes</w:t>
      </w:r>
      <w:r w:rsidR="009D55A5">
        <w:rPr>
          <w:rFonts w:ascii="Arial" w:hAnsi="Arial" w:cs="TheSansBold-Plain"/>
          <w:color w:val="1A171B"/>
          <w:sz w:val="22"/>
          <w:szCs w:val="22"/>
        </w:rPr>
        <w:t xml:space="preserve"> (Go to question 13)</w:t>
      </w:r>
    </w:p>
    <w:p w14:paraId="47619A19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No</w:t>
      </w:r>
      <w:r w:rsidR="00804ED4">
        <w:rPr>
          <w:rFonts w:ascii="Arial" w:hAnsi="Arial" w:cs="TheSansBold-Plain"/>
          <w:color w:val="1A171B"/>
          <w:sz w:val="22"/>
          <w:szCs w:val="22"/>
        </w:rPr>
        <w:t xml:space="preserve"> (Go to question 16)</w:t>
      </w:r>
    </w:p>
    <w:p w14:paraId="06619976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f yes, are you still using the medicine?</w:t>
      </w:r>
    </w:p>
    <w:p w14:paraId="6948F851" w14:textId="77777777" w:rsidR="000B0C0E" w:rsidRPr="00962779" w:rsidRDefault="009D55A5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Yes always</w:t>
      </w:r>
      <w:r w:rsidR="00F43A07">
        <w:rPr>
          <w:rFonts w:ascii="Arial" w:hAnsi="Arial" w:cs="TheSansBold-Plain"/>
          <w:color w:val="1A171B"/>
          <w:sz w:val="22"/>
          <w:szCs w:val="22"/>
        </w:rPr>
        <w:t xml:space="preserve"> (Go to question 14</w:t>
      </w:r>
      <w:r w:rsidR="00057D92">
        <w:rPr>
          <w:rFonts w:ascii="Arial" w:hAnsi="Arial" w:cs="TheSansBold-Plain"/>
          <w:color w:val="1A171B"/>
          <w:sz w:val="22"/>
          <w:szCs w:val="22"/>
        </w:rPr>
        <w:t>)</w:t>
      </w:r>
    </w:p>
    <w:p w14:paraId="2F6B1AF6" w14:textId="77777777" w:rsidR="000B0C0E" w:rsidRPr="00962779" w:rsidRDefault="009D55A5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Yes sometimes</w:t>
      </w:r>
      <w:r w:rsidR="00F43A07">
        <w:rPr>
          <w:rFonts w:ascii="Arial" w:hAnsi="Arial" w:cs="TheSansBold-Plain"/>
          <w:color w:val="1A171B"/>
          <w:sz w:val="22"/>
          <w:szCs w:val="22"/>
        </w:rPr>
        <w:t xml:space="preserve"> (Go to question 14)</w:t>
      </w:r>
    </w:p>
    <w:p w14:paraId="3AF6198C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No</w:t>
      </w:r>
      <w:r w:rsidR="00F43A07">
        <w:rPr>
          <w:rFonts w:ascii="Arial" w:hAnsi="Arial" w:cs="TheSansBold-Plain"/>
          <w:color w:val="1A171B"/>
          <w:sz w:val="22"/>
          <w:szCs w:val="22"/>
        </w:rPr>
        <w:t xml:space="preserve"> (Go to question 15)</w:t>
      </w:r>
    </w:p>
    <w:p w14:paraId="0E3EE2F5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f yes,</w:t>
      </w:r>
      <w:r w:rsidR="00033DBE">
        <w:rPr>
          <w:rFonts w:ascii="Arial" w:hAnsi="Arial" w:cs="TheSansBold-Plain"/>
          <w:color w:val="1A171B"/>
          <w:sz w:val="22"/>
          <w:szCs w:val="22"/>
        </w:rPr>
        <w:t xml:space="preserve"> where do you get your medicine </w:t>
      </w:r>
      <w:r w:rsidRPr="00962779">
        <w:rPr>
          <w:rFonts w:ascii="Arial" w:hAnsi="Arial" w:cs="TheSansBold-Plain"/>
          <w:color w:val="1A171B"/>
          <w:sz w:val="22"/>
          <w:szCs w:val="22"/>
        </w:rPr>
        <w:t>from?</w:t>
      </w:r>
      <w:r w:rsidR="00F43A07">
        <w:rPr>
          <w:rFonts w:ascii="Arial" w:hAnsi="Arial" w:cs="TheSansBold-Plain"/>
          <w:color w:val="1A171B"/>
          <w:sz w:val="22"/>
          <w:szCs w:val="22"/>
        </w:rPr>
        <w:t xml:space="preserve"> </w:t>
      </w:r>
      <w:r w:rsidR="00F43A07">
        <w:rPr>
          <w:rFonts w:ascii="Arial" w:hAnsi="Arial" w:cs="TheSansBold-Plain"/>
          <w:b/>
          <w:color w:val="1A171B"/>
          <w:sz w:val="22"/>
          <w:szCs w:val="22"/>
        </w:rPr>
        <w:t>(M</w:t>
      </w:r>
      <w:r w:rsidR="00F43A07" w:rsidRPr="00F43A07">
        <w:rPr>
          <w:rFonts w:ascii="Arial" w:hAnsi="Arial" w:cs="TheSansBold-Plain"/>
          <w:b/>
          <w:color w:val="1A171B"/>
          <w:sz w:val="22"/>
          <w:szCs w:val="22"/>
        </w:rPr>
        <w:t>ultiple responses allowed</w:t>
      </w:r>
      <w:r w:rsidR="00410338">
        <w:rPr>
          <w:rFonts w:ascii="Arial" w:hAnsi="Arial" w:cs="TheSansBold-Plain"/>
          <w:b/>
          <w:color w:val="1A171B"/>
          <w:sz w:val="22"/>
          <w:szCs w:val="22"/>
        </w:rPr>
        <w:t>. Rank the top 3</w:t>
      </w:r>
      <w:r w:rsidR="00F43A07" w:rsidRPr="00F43A07">
        <w:rPr>
          <w:rFonts w:ascii="Arial" w:hAnsi="Arial" w:cs="TheSansBold-Plain"/>
          <w:b/>
          <w:color w:val="1A171B"/>
          <w:sz w:val="22"/>
          <w:szCs w:val="22"/>
        </w:rPr>
        <w:t>)</w:t>
      </w:r>
    </w:p>
    <w:p w14:paraId="1D959557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My other clinic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E8EF743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Pharmacy</w:t>
      </w:r>
      <w:r w:rsidR="00410338">
        <w:rPr>
          <w:rFonts w:ascii="Arial" w:hAnsi="Arial" w:cs="TheSansBold-Plain"/>
          <w:color w:val="1A171B"/>
          <w:sz w:val="22"/>
          <w:szCs w:val="22"/>
        </w:rPr>
        <w:t xml:space="preserve"> outside of clinic </w:t>
      </w:r>
      <w:r w:rsidR="00627771">
        <w:rPr>
          <w:rFonts w:ascii="Arial" w:hAnsi="Arial" w:cs="TheSansBold-Plain"/>
          <w:color w:val="1A171B"/>
          <w:sz w:val="22"/>
          <w:szCs w:val="22"/>
        </w:rPr>
        <w:t>__</w:t>
      </w:r>
    </w:p>
    <w:p w14:paraId="1DB071DA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My spouse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50C67A1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My friend</w:t>
      </w:r>
      <w:r w:rsidR="00627771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7F03E25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Other</w:t>
      </w:r>
      <w:r w:rsidR="009D55A5">
        <w:rPr>
          <w:rFonts w:ascii="Arial" w:hAnsi="Arial" w:cs="TheSansBold-Plain"/>
          <w:color w:val="1A171B"/>
          <w:sz w:val="22"/>
          <w:szCs w:val="22"/>
        </w:rPr>
        <w:t xml:space="preserve"> (specify)</w:t>
      </w:r>
      <w:r w:rsidRPr="00962779">
        <w:rPr>
          <w:rFonts w:ascii="Arial" w:hAnsi="Arial" w:cs="TheSansBold-Plain"/>
          <w:color w:val="1A171B"/>
          <w:sz w:val="22"/>
          <w:szCs w:val="22"/>
        </w:rPr>
        <w:t>:</w:t>
      </w:r>
    </w:p>
    <w:p w14:paraId="768CBCD2" w14:textId="77777777" w:rsidR="000B0C0E" w:rsidRPr="009930CC" w:rsidRDefault="00F43A07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If N</w:t>
      </w:r>
      <w:r w:rsidR="00C83A7C">
        <w:rPr>
          <w:rFonts w:ascii="Arial" w:hAnsi="Arial" w:cs="TheSansBold-Plain"/>
          <w:color w:val="1A171B"/>
          <w:sz w:val="22"/>
          <w:szCs w:val="22"/>
        </w:rPr>
        <w:t>o</w:t>
      </w:r>
      <w:r w:rsidRPr="009930CC">
        <w:rPr>
          <w:rFonts w:ascii="Arial" w:hAnsi="Arial" w:cs="TheSansBold-Plain"/>
          <w:color w:val="1A171B"/>
          <w:sz w:val="22"/>
          <w:szCs w:val="22"/>
        </w:rPr>
        <w:t xml:space="preserve"> </w:t>
      </w:r>
      <w:r w:rsidR="000B0C0E" w:rsidRPr="009930CC">
        <w:rPr>
          <w:rFonts w:ascii="Arial" w:hAnsi="Arial" w:cs="TheSansBold-Plain"/>
          <w:color w:val="1A171B"/>
          <w:sz w:val="22"/>
          <w:szCs w:val="22"/>
        </w:rPr>
        <w:t>to Q13, why are you not using the medicine?</w:t>
      </w:r>
      <w:r w:rsidR="00CD6172" w:rsidRPr="009930CC">
        <w:rPr>
          <w:rFonts w:ascii="Arial" w:hAnsi="Arial" w:cs="TheSansBold-Plain"/>
          <w:color w:val="1A171B"/>
          <w:sz w:val="22"/>
          <w:szCs w:val="22"/>
        </w:rPr>
        <w:t xml:space="preserve"> </w:t>
      </w:r>
      <w:r w:rsidR="00CD6172" w:rsidRPr="009930CC">
        <w:rPr>
          <w:rFonts w:ascii="Arial" w:hAnsi="Arial" w:cs="TheSansBold-Plain"/>
          <w:b/>
          <w:color w:val="1A171B"/>
          <w:sz w:val="22"/>
          <w:szCs w:val="22"/>
        </w:rPr>
        <w:t>(Multiple responses allowed. Rank the top 3)</w:t>
      </w:r>
    </w:p>
    <w:p w14:paraId="1034CB03" w14:textId="77777777" w:rsidR="00124682" w:rsidRDefault="00124682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Suspected s</w:t>
      </w:r>
      <w:r w:rsidR="000B0C0E" w:rsidRPr="009930CC">
        <w:rPr>
          <w:rFonts w:ascii="Arial" w:hAnsi="Arial" w:cs="TheSansBold-Plain"/>
          <w:color w:val="1A171B"/>
          <w:sz w:val="22"/>
          <w:szCs w:val="22"/>
        </w:rPr>
        <w:t>ide effects</w:t>
      </w:r>
      <w:r>
        <w:rPr>
          <w:rFonts w:ascii="Arial" w:hAnsi="Arial" w:cs="TheSansBold-Plain"/>
          <w:color w:val="1A171B"/>
          <w:sz w:val="22"/>
          <w:szCs w:val="22"/>
        </w:rPr>
        <w:t xml:space="preserve"> of ARV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45CFC58" w14:textId="77777777" w:rsidR="000B0C0E" w:rsidRPr="009930CC" w:rsidRDefault="00124682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Very weak/sick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E499609" w14:textId="77777777" w:rsidR="000B0C0E" w:rsidRPr="009930CC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Now on alternate medicine______________(specify)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380D977C" w14:textId="77777777" w:rsidR="000B0C0E" w:rsidRPr="009930CC" w:rsidRDefault="00CE137B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lastRenderedPageBreak/>
        <w:t>I am f</w:t>
      </w:r>
      <w:r w:rsidR="00124682">
        <w:rPr>
          <w:rFonts w:ascii="Arial" w:hAnsi="Arial" w:cs="TheSansBold-Plain"/>
          <w:color w:val="1A171B"/>
          <w:sz w:val="22"/>
          <w:szCs w:val="22"/>
        </w:rPr>
        <w:t>eeling healthy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C793D12" w14:textId="77777777" w:rsidR="00124682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High transportation cost to clinic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228D140" w14:textId="77777777" w:rsidR="005F0E7E" w:rsidRDefault="00124682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Travelled away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2F06BE1" w14:textId="77777777" w:rsidR="005F0E7E" w:rsidRDefault="005F0E7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Work responsibilitie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C67523B" w14:textId="77777777" w:rsidR="005F0E7E" w:rsidRDefault="005F0E7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Not ready to take ARVs for life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2CA83D2" w14:textId="77777777" w:rsidR="000B0C0E" w:rsidRPr="009930CC" w:rsidRDefault="005F0E7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Lack information about ARV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E2FC65D" w14:textId="77777777" w:rsidR="00124682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Non-disclosure of HIV statu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9D9A4AB" w14:textId="77777777" w:rsidR="000B0C0E" w:rsidRPr="009930CC" w:rsidRDefault="00AF17D2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Family person</w:t>
      </w:r>
      <w:r w:rsidR="00124682">
        <w:rPr>
          <w:rFonts w:ascii="Arial" w:hAnsi="Arial" w:cs="TheSansBold-Plain"/>
          <w:color w:val="1A171B"/>
          <w:sz w:val="22"/>
          <w:szCs w:val="22"/>
        </w:rPr>
        <w:t xml:space="preserve"> does not approve taking ARV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D8F1E85" w14:textId="77777777" w:rsidR="000B0C0E" w:rsidRPr="009930CC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My religion/faith does not permit me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692AB75" w14:textId="77777777" w:rsidR="000B0C0E" w:rsidRPr="009930CC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Other:</w:t>
      </w:r>
    </w:p>
    <w:p w14:paraId="23C88ADC" w14:textId="77777777" w:rsidR="00C83A7C" w:rsidRPr="00CB01DD" w:rsidRDefault="00C83A7C" w:rsidP="00C83A7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CB01DD">
        <w:rPr>
          <w:rFonts w:ascii="Arial" w:hAnsi="Arial" w:cs="TheSansBold-Plain"/>
          <w:color w:val="1A171B"/>
          <w:sz w:val="22"/>
          <w:szCs w:val="22"/>
        </w:rPr>
        <w:t xml:space="preserve">If Yes sometimes to Q13, why are you not always using the medicine? </w:t>
      </w:r>
      <w:r w:rsidRPr="00CB01DD">
        <w:rPr>
          <w:rFonts w:ascii="Arial" w:hAnsi="Arial" w:cs="TheSansBold-Plain"/>
          <w:b/>
          <w:color w:val="1A171B"/>
          <w:sz w:val="22"/>
          <w:szCs w:val="22"/>
        </w:rPr>
        <w:t>(Multiple responses allowed. Rank the top 3)</w:t>
      </w:r>
    </w:p>
    <w:p w14:paraId="5F83EE37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Suspected s</w:t>
      </w:r>
      <w:r w:rsidRPr="009930CC">
        <w:rPr>
          <w:rFonts w:ascii="Arial" w:hAnsi="Arial" w:cs="TheSansBold-Plain"/>
          <w:color w:val="1A171B"/>
          <w:sz w:val="22"/>
          <w:szCs w:val="22"/>
        </w:rPr>
        <w:t>ide effects</w:t>
      </w:r>
      <w:r>
        <w:rPr>
          <w:rFonts w:ascii="Arial" w:hAnsi="Arial" w:cs="TheSansBold-Plain"/>
          <w:color w:val="1A171B"/>
          <w:sz w:val="22"/>
          <w:szCs w:val="22"/>
        </w:rPr>
        <w:t xml:space="preserve"> of ARV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3569B14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Very weak/sick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C884C13" w14:textId="77777777" w:rsidR="005F0E7E" w:rsidRPr="009930CC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forget to take ARVs</w:t>
      </w:r>
      <w:r w:rsidR="00503239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3DB2767" w14:textId="77777777" w:rsidR="005F0E7E" w:rsidRPr="009930CC" w:rsidRDefault="00CE137B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am f</w:t>
      </w:r>
      <w:r w:rsidR="005F0E7E">
        <w:rPr>
          <w:rFonts w:ascii="Arial" w:hAnsi="Arial" w:cs="TheSansBold-Plain"/>
          <w:color w:val="1A171B"/>
          <w:sz w:val="22"/>
          <w:szCs w:val="22"/>
        </w:rPr>
        <w:t>eeling health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9838497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High transportation cost to clinic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5827D74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Travelled awa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A13BADC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Work responsibilitie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1F45D2B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Not ready to take ARVs for life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6A70CE5" w14:textId="77777777" w:rsidR="005F0E7E" w:rsidRPr="009930CC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Lack information about ARV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1A67199" w14:textId="77777777" w:rsid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Non-disclosure of HIV statu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960F491" w14:textId="77777777" w:rsidR="005F0E7E" w:rsidRPr="009930CC" w:rsidRDefault="00AF17D2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Family person</w:t>
      </w:r>
      <w:r w:rsidR="005F0E7E">
        <w:rPr>
          <w:rFonts w:ascii="Arial" w:hAnsi="Arial" w:cs="TheSansBold-Plain"/>
          <w:color w:val="1A171B"/>
          <w:sz w:val="22"/>
          <w:szCs w:val="22"/>
        </w:rPr>
        <w:t xml:space="preserve"> does not approve taking ARV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37932D6D" w14:textId="77777777" w:rsidR="005F0E7E" w:rsidRPr="009930CC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My religion/faith does not permit me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44284C4" w14:textId="77777777" w:rsidR="00C83A7C" w:rsidRPr="005F0E7E" w:rsidRDefault="005F0E7E" w:rsidP="005F0E7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930CC">
        <w:rPr>
          <w:rFonts w:ascii="Arial" w:hAnsi="Arial" w:cs="TheSansBold-Plain"/>
          <w:color w:val="1A171B"/>
          <w:sz w:val="22"/>
          <w:szCs w:val="22"/>
        </w:rPr>
        <w:t>Other:</w:t>
      </w:r>
    </w:p>
    <w:p w14:paraId="26EC28B3" w14:textId="77777777" w:rsidR="00CB01DD" w:rsidRDefault="002D6B25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 xml:space="preserve">In the past 7 days, </w:t>
      </w:r>
      <w:r w:rsidR="00CB01DD">
        <w:rPr>
          <w:rFonts w:ascii="Arial" w:hAnsi="Arial" w:cs="TheSansBold-Plain"/>
          <w:color w:val="1A171B"/>
          <w:sz w:val="22"/>
          <w:szCs w:val="22"/>
        </w:rPr>
        <w:t>how many doses of your ARVs have you missed?</w:t>
      </w:r>
    </w:p>
    <w:p w14:paraId="4CE2182B" w14:textId="77777777" w:rsidR="00CB01DD" w:rsidRDefault="00CB01DD" w:rsidP="00CB01DD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134"/>
        <w:gridCol w:w="1988"/>
        <w:gridCol w:w="2242"/>
      </w:tblGrid>
      <w:tr w:rsidR="00CB01DD" w:rsidRPr="00B81A07" w14:paraId="35E252F4" w14:textId="77777777">
        <w:tc>
          <w:tcPr>
            <w:tcW w:w="2156" w:type="dxa"/>
          </w:tcPr>
          <w:p w14:paraId="18C60BDB" w14:textId="77777777" w:rsidR="00CB01DD" w:rsidRPr="00CE137B" w:rsidRDefault="00CB01DD" w:rsidP="00CB01DD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lang w:val="en-GB" w:eastAsia="en-GB"/>
              </w:rPr>
            </w:pPr>
            <w:r w:rsidRPr="00CE137B">
              <w:rPr>
                <w:rFonts w:ascii="Arial" w:hAnsi="Arial"/>
                <w:sz w:val="22"/>
                <w:lang w:val="en-GB" w:eastAsia="en-GB"/>
              </w:rPr>
              <w:t>Name of ARV Drug</w:t>
            </w:r>
          </w:p>
        </w:tc>
        <w:tc>
          <w:tcPr>
            <w:tcW w:w="2134" w:type="dxa"/>
          </w:tcPr>
          <w:p w14:paraId="00C1890F" w14:textId="77777777" w:rsidR="00CB01DD" w:rsidRPr="00CE137B" w:rsidRDefault="00CB01DD" w:rsidP="00CB01DD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lang w:val="en-GB" w:eastAsia="en-GB"/>
              </w:rPr>
            </w:pPr>
            <w:r w:rsidRPr="00CE137B">
              <w:rPr>
                <w:rFonts w:ascii="Arial" w:hAnsi="Arial"/>
                <w:sz w:val="22"/>
                <w:lang w:val="en-GB" w:eastAsia="en-GB"/>
              </w:rPr>
              <w:t># Pills each time (Pills per dose)</w:t>
            </w:r>
          </w:p>
        </w:tc>
        <w:tc>
          <w:tcPr>
            <w:tcW w:w="1988" w:type="dxa"/>
          </w:tcPr>
          <w:p w14:paraId="1BB3B647" w14:textId="77777777" w:rsidR="00CB01DD" w:rsidRPr="00CE137B" w:rsidRDefault="00CB01DD" w:rsidP="00CB01DD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lang w:val="en-GB" w:eastAsia="en-GB"/>
              </w:rPr>
            </w:pPr>
            <w:r w:rsidRPr="00CE137B">
              <w:rPr>
                <w:rFonts w:ascii="Arial" w:hAnsi="Arial"/>
                <w:sz w:val="22"/>
                <w:lang w:val="en-GB" w:eastAsia="en-GB"/>
              </w:rPr>
              <w:t># Times per day</w:t>
            </w:r>
          </w:p>
          <w:p w14:paraId="5864939D" w14:textId="77777777" w:rsidR="00CB01DD" w:rsidRPr="00CE137B" w:rsidRDefault="00CB01DD" w:rsidP="00CB01DD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lang w:val="en-GB" w:eastAsia="en-GB"/>
              </w:rPr>
            </w:pPr>
            <w:r w:rsidRPr="00CE137B">
              <w:rPr>
                <w:rFonts w:ascii="Arial" w:hAnsi="Arial"/>
                <w:sz w:val="22"/>
                <w:lang w:val="en-GB" w:eastAsia="en-GB"/>
              </w:rPr>
              <w:t>(Doses per day)</w:t>
            </w:r>
          </w:p>
        </w:tc>
        <w:tc>
          <w:tcPr>
            <w:tcW w:w="2242" w:type="dxa"/>
          </w:tcPr>
          <w:p w14:paraId="257FE0DD" w14:textId="77777777" w:rsidR="00CB01DD" w:rsidRPr="00CE137B" w:rsidRDefault="00CB01DD" w:rsidP="00CB01DD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lang w:val="en-GB" w:eastAsia="en-GB"/>
              </w:rPr>
            </w:pPr>
            <w:r w:rsidRPr="00CE137B">
              <w:rPr>
                <w:rFonts w:ascii="Arial" w:hAnsi="Arial"/>
                <w:sz w:val="22"/>
                <w:lang w:val="en-GB" w:eastAsia="en-GB"/>
              </w:rPr>
              <w:t># of Doses missed</w:t>
            </w:r>
          </w:p>
        </w:tc>
      </w:tr>
      <w:tr w:rsidR="00CB01DD" w:rsidRPr="00B81A07" w14:paraId="7ACF023B" w14:textId="77777777">
        <w:tc>
          <w:tcPr>
            <w:tcW w:w="2156" w:type="dxa"/>
          </w:tcPr>
          <w:p w14:paraId="46953E38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134" w:type="dxa"/>
          </w:tcPr>
          <w:p w14:paraId="6680D38B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1988" w:type="dxa"/>
          </w:tcPr>
          <w:p w14:paraId="7740563B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242" w:type="dxa"/>
          </w:tcPr>
          <w:p w14:paraId="7A39145C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</w:tr>
      <w:tr w:rsidR="00CB01DD" w:rsidRPr="00B81A07" w14:paraId="7B4BC9AE" w14:textId="77777777">
        <w:tc>
          <w:tcPr>
            <w:tcW w:w="2156" w:type="dxa"/>
          </w:tcPr>
          <w:p w14:paraId="72959887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134" w:type="dxa"/>
          </w:tcPr>
          <w:p w14:paraId="70096010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1988" w:type="dxa"/>
          </w:tcPr>
          <w:p w14:paraId="32B72ABE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242" w:type="dxa"/>
          </w:tcPr>
          <w:p w14:paraId="37EF8846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</w:tr>
      <w:tr w:rsidR="00CB01DD" w:rsidRPr="00B81A07" w14:paraId="7BAB5814" w14:textId="77777777">
        <w:tc>
          <w:tcPr>
            <w:tcW w:w="2156" w:type="dxa"/>
          </w:tcPr>
          <w:p w14:paraId="258519C4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134" w:type="dxa"/>
          </w:tcPr>
          <w:p w14:paraId="7E3A29EC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1988" w:type="dxa"/>
          </w:tcPr>
          <w:p w14:paraId="18674C01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  <w:tc>
          <w:tcPr>
            <w:tcW w:w="2242" w:type="dxa"/>
          </w:tcPr>
          <w:p w14:paraId="4DDB9336" w14:textId="77777777" w:rsidR="00CB01DD" w:rsidRPr="00B81A07" w:rsidRDefault="00CB01DD" w:rsidP="00CB01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GB" w:eastAsia="en-GB"/>
              </w:rPr>
            </w:pPr>
          </w:p>
        </w:tc>
      </w:tr>
    </w:tbl>
    <w:p w14:paraId="775EF2D2" w14:textId="77777777" w:rsidR="000165B0" w:rsidRDefault="000165B0" w:rsidP="00CB01DD">
      <w:pPr>
        <w:pStyle w:val="ListParagraph"/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1096505D" w14:textId="77777777" w:rsidR="00CB01DD" w:rsidRDefault="00CB01DD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When was the last time you missed any of your ARVs?</w:t>
      </w:r>
    </w:p>
    <w:p w14:paraId="7195ACD0" w14:textId="77777777" w:rsidR="00CB01DD" w:rsidRDefault="00CB01DD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Within the past week</w:t>
      </w:r>
    </w:p>
    <w:p w14:paraId="1613AE23" w14:textId="77777777" w:rsidR="00CB01DD" w:rsidRDefault="00CB01DD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1-2 weeks ago</w:t>
      </w:r>
    </w:p>
    <w:p w14:paraId="0C0C30E3" w14:textId="77777777" w:rsidR="00CB01DD" w:rsidRDefault="00CB01DD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2-4 weeks ago</w:t>
      </w:r>
    </w:p>
    <w:p w14:paraId="4ABC2278" w14:textId="77777777" w:rsidR="00CB01DD" w:rsidRDefault="00CB01DD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1-3 months ago</w:t>
      </w:r>
    </w:p>
    <w:p w14:paraId="2E8343AA" w14:textId="77777777" w:rsidR="004C09F3" w:rsidRDefault="004C09F3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More than 3 moths ago</w:t>
      </w:r>
    </w:p>
    <w:p w14:paraId="7CC7A413" w14:textId="77777777" w:rsidR="00CB01DD" w:rsidRDefault="004C09F3" w:rsidP="00CB01DD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 xml:space="preserve">Never skip ARVs </w:t>
      </w:r>
    </w:p>
    <w:p w14:paraId="11EE6C82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Are you registered for </w:t>
      </w:r>
      <w:r w:rsidR="00F43A07">
        <w:rPr>
          <w:rFonts w:ascii="Arial" w:hAnsi="Arial" w:cs="TheSansBold-Plain"/>
          <w:color w:val="1A171B"/>
          <w:sz w:val="22"/>
          <w:szCs w:val="22"/>
        </w:rPr>
        <w:t xml:space="preserve">HIV </w:t>
      </w:r>
      <w:r w:rsidRPr="00962779">
        <w:rPr>
          <w:rFonts w:ascii="Arial" w:hAnsi="Arial" w:cs="TheSansBold-Plain"/>
          <w:color w:val="1A171B"/>
          <w:sz w:val="22"/>
          <w:szCs w:val="22"/>
        </w:rPr>
        <w:t>care in another clinic?</w:t>
      </w:r>
    </w:p>
    <w:p w14:paraId="02C57798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proofErr w:type="gramStart"/>
      <w:r w:rsidRPr="00962779">
        <w:rPr>
          <w:rFonts w:ascii="Arial" w:hAnsi="Arial" w:cs="TheSansBold-Plain"/>
          <w:color w:val="1A171B"/>
          <w:sz w:val="22"/>
          <w:szCs w:val="22"/>
        </w:rPr>
        <w:t>Yes :</w:t>
      </w:r>
      <w:proofErr w:type="gramEnd"/>
      <w:r w:rsidRPr="00962779">
        <w:rPr>
          <w:rFonts w:ascii="Arial" w:hAnsi="Arial" w:cs="TheSansBold-Plain"/>
          <w:color w:val="1A171B"/>
          <w:sz w:val="22"/>
          <w:szCs w:val="22"/>
        </w:rPr>
        <w:t xml:space="preserve"> specify clinic_____________</w:t>
      </w:r>
    </w:p>
    <w:p w14:paraId="6C89B6D1" w14:textId="77777777" w:rsidR="00BC696C" w:rsidRPr="000165B0" w:rsidRDefault="00BC696C" w:rsidP="000165B0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No</w:t>
      </w:r>
    </w:p>
    <w:p w14:paraId="7A375D65" w14:textId="77777777" w:rsidR="000B0C0E" w:rsidRPr="00962779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Would you be willing to return for care in APIN clinic?</w:t>
      </w:r>
    </w:p>
    <w:p w14:paraId="3906EAFF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Yes</w:t>
      </w:r>
    </w:p>
    <w:p w14:paraId="5972037D" w14:textId="77777777" w:rsidR="000B0C0E" w:rsidRPr="00962779" w:rsidRDefault="000B0C0E" w:rsidP="000B0C0E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No </w:t>
      </w:r>
    </w:p>
    <w:p w14:paraId="05FCBDDC" w14:textId="77777777" w:rsidR="002D3711" w:rsidRPr="002D3711" w:rsidRDefault="000B0C0E" w:rsidP="000B0C0E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If no, why not? </w:t>
      </w:r>
      <w:r w:rsidR="00CD6172">
        <w:rPr>
          <w:rFonts w:ascii="Arial" w:hAnsi="Arial" w:cs="TheSansBold-Plain"/>
          <w:b/>
          <w:color w:val="1A171B"/>
          <w:sz w:val="22"/>
          <w:szCs w:val="22"/>
        </w:rPr>
        <w:t>(M</w:t>
      </w:r>
      <w:r w:rsidR="00CD6172" w:rsidRPr="00F43A07">
        <w:rPr>
          <w:rFonts w:ascii="Arial" w:hAnsi="Arial" w:cs="TheSansBold-Plain"/>
          <w:b/>
          <w:color w:val="1A171B"/>
          <w:sz w:val="22"/>
          <w:szCs w:val="22"/>
        </w:rPr>
        <w:t>ultiple responses allowed</w:t>
      </w:r>
      <w:r w:rsidR="00CD6172">
        <w:rPr>
          <w:rFonts w:ascii="Arial" w:hAnsi="Arial" w:cs="TheSansBold-Plain"/>
          <w:b/>
          <w:color w:val="1A171B"/>
          <w:sz w:val="22"/>
          <w:szCs w:val="22"/>
        </w:rPr>
        <w:t>. Rank the top 3</w:t>
      </w:r>
      <w:r w:rsidR="00CD6172" w:rsidRPr="00F43A07">
        <w:rPr>
          <w:rFonts w:ascii="Arial" w:hAnsi="Arial" w:cs="TheSansBold-Plain"/>
          <w:b/>
          <w:color w:val="1A171B"/>
          <w:sz w:val="22"/>
          <w:szCs w:val="22"/>
        </w:rPr>
        <w:t>)</w:t>
      </w:r>
    </w:p>
    <w:p w14:paraId="4C0C6688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High costs of transportation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2C63F6F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Clinic is too far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A7C3880" w14:textId="77777777" w:rsidR="002D3711" w:rsidRPr="00AF17D2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The waiting time is too long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A9062A9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travelled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025D745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lastRenderedPageBreak/>
        <w:t>I moved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6C03ECC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started treatment in another clinic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1835CB96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fraid of scolding from clinic staff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2D00B2A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ttending clinic risks disclosure to communit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624923A5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Staff was not nice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2AE96588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Too many appointment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6E8DE28" w14:textId="77777777" w:rsidR="002D3711" w:rsidRPr="00804ED4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Lack of privac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3E9F96DF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I am busy at work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0B6BC9E6" w14:textId="77777777" w:rsidR="002D3711" w:rsidRPr="000165B0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am busy caring for famil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412D2AB6" w14:textId="77777777" w:rsidR="002D3711" w:rsidRDefault="00CE137B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Attending clinic risks</w:t>
      </w:r>
      <w:r w:rsidR="002D3711">
        <w:rPr>
          <w:rFonts w:ascii="Arial" w:hAnsi="Arial" w:cs="TheSansBold-Plain"/>
          <w:color w:val="1A171B"/>
          <w:sz w:val="22"/>
          <w:szCs w:val="22"/>
        </w:rPr>
        <w:t xml:space="preserve"> disclosure to famil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CCC5DC2" w14:textId="77777777" w:rsid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 xml:space="preserve">Family person does not approve of clinic </w:t>
      </w:r>
      <w:r w:rsidR="009C5D35">
        <w:rPr>
          <w:rFonts w:ascii="Arial" w:hAnsi="Arial" w:cs="TheSansBold-Plain"/>
          <w:color w:val="1A171B"/>
          <w:sz w:val="22"/>
          <w:szCs w:val="22"/>
        </w:rPr>
        <w:t>__</w:t>
      </w:r>
    </w:p>
    <w:p w14:paraId="4735CCEB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don’t need ARVs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6032D82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>
        <w:rPr>
          <w:rFonts w:ascii="Arial" w:hAnsi="Arial" w:cs="TheSansBold-Plain"/>
          <w:color w:val="1A171B"/>
          <w:sz w:val="22"/>
          <w:szCs w:val="22"/>
        </w:rPr>
        <w:t>I am feeling healthy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72F5C1C5" w14:textId="77777777" w:rsidR="002D3711" w:rsidRPr="002D3711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My religion/faith does not permit me</w:t>
      </w:r>
      <w:r w:rsidR="009C5D35">
        <w:rPr>
          <w:rFonts w:ascii="Arial" w:hAnsi="Arial" w:cs="TheSansBold-Plain"/>
          <w:color w:val="1A171B"/>
          <w:sz w:val="22"/>
          <w:szCs w:val="22"/>
        </w:rPr>
        <w:t xml:space="preserve"> __</w:t>
      </w:r>
    </w:p>
    <w:p w14:paraId="591791FC" w14:textId="77777777" w:rsidR="002D3711" w:rsidRPr="00962779" w:rsidRDefault="002D3711" w:rsidP="002D3711">
      <w:pPr>
        <w:pStyle w:val="ListParagraph"/>
        <w:widowControl w:val="0"/>
        <w:numPr>
          <w:ilvl w:val="1"/>
          <w:numId w:val="15"/>
        </w:numPr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Other:</w:t>
      </w:r>
    </w:p>
    <w:p w14:paraId="78484E47" w14:textId="77777777" w:rsidR="000B0C0E" w:rsidRPr="002D3711" w:rsidRDefault="000B0C0E" w:rsidP="002D3711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08F002EA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7AAC8E11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Thank you for your time.</w:t>
      </w:r>
    </w:p>
    <w:p w14:paraId="48D311D2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___________________________________________________________________</w:t>
      </w:r>
    </w:p>
    <w:p w14:paraId="645F71A4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3C977DF0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color w:val="1A171B"/>
          <w:sz w:val="22"/>
          <w:szCs w:val="22"/>
        </w:rPr>
      </w:pPr>
      <w:r w:rsidRPr="00962779">
        <w:rPr>
          <w:rFonts w:ascii="Arial" w:hAnsi="Arial" w:cs="TheSansBold-Plain"/>
          <w:b/>
          <w:color w:val="1A171B"/>
          <w:sz w:val="22"/>
          <w:szCs w:val="22"/>
        </w:rPr>
        <w:t>CLINICAL &amp; LABORATORY PARAMETERS</w:t>
      </w:r>
    </w:p>
    <w:p w14:paraId="1AC74678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b/>
          <w:color w:val="1A171B"/>
          <w:sz w:val="22"/>
          <w:szCs w:val="22"/>
        </w:rPr>
      </w:pPr>
    </w:p>
    <w:p w14:paraId="69E71ABF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proofErr w:type="gramStart"/>
      <w:r w:rsidRPr="00962779">
        <w:rPr>
          <w:rFonts w:ascii="Arial" w:hAnsi="Arial" w:cs="TheSansBold-Plain"/>
          <w:b/>
          <w:color w:val="1A171B"/>
          <w:sz w:val="22"/>
          <w:szCs w:val="22"/>
        </w:rPr>
        <w:t>BASELINE(</w:t>
      </w:r>
      <w:proofErr w:type="gramEnd"/>
      <w:r w:rsidRPr="00962779">
        <w:rPr>
          <w:rFonts w:ascii="Arial" w:hAnsi="Arial" w:cs="TheSansBold-Plain"/>
          <w:b/>
          <w:color w:val="1A171B"/>
          <w:sz w:val="22"/>
          <w:szCs w:val="22"/>
        </w:rPr>
        <w:t>Date…...)</w:t>
      </w:r>
      <w:r w:rsidRPr="00962779">
        <w:rPr>
          <w:rFonts w:ascii="Arial" w:hAnsi="Arial" w:cs="TheSansBold-Plain"/>
          <w:b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b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b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b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b/>
          <w:color w:val="1A171B"/>
          <w:sz w:val="22"/>
          <w:szCs w:val="22"/>
        </w:rPr>
        <w:tab/>
        <w:t>MOST RECENT(Date……..)</w:t>
      </w:r>
    </w:p>
    <w:p w14:paraId="61F9F138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Viral load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Viral load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</w:p>
    <w:p w14:paraId="4CA7D765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CD4 count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CD4 count:</w:t>
      </w:r>
    </w:p>
    <w:p w14:paraId="5DFF26AA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Urea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Urea:</w:t>
      </w:r>
    </w:p>
    <w:p w14:paraId="207B33F5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Creatinine: 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Creatinine:</w:t>
      </w:r>
    </w:p>
    <w:p w14:paraId="3184FC92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Alanine transaminase 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Alanine transaminase</w:t>
      </w:r>
    </w:p>
    <w:p w14:paraId="55DA3A37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 xml:space="preserve">Weight: 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Weight:</w:t>
      </w:r>
    </w:p>
    <w:p w14:paraId="2FF82D44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BMI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BMI:</w:t>
      </w:r>
    </w:p>
    <w:p w14:paraId="5EED6903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  <w:r w:rsidRPr="00962779">
        <w:rPr>
          <w:rFonts w:ascii="Arial" w:hAnsi="Arial" w:cs="TheSansBold-Plain"/>
          <w:color w:val="1A171B"/>
          <w:sz w:val="22"/>
          <w:szCs w:val="22"/>
        </w:rPr>
        <w:t>WHO Stage:</w:t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</w:r>
      <w:r w:rsidRPr="00962779">
        <w:rPr>
          <w:rFonts w:ascii="Arial" w:hAnsi="Arial" w:cs="TheSansBold-Plain"/>
          <w:color w:val="1A171B"/>
          <w:sz w:val="22"/>
          <w:szCs w:val="22"/>
        </w:rPr>
        <w:tab/>
        <w:t>WHO Stage:</w:t>
      </w:r>
    </w:p>
    <w:p w14:paraId="54E273BA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0E7E8608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26E8A41E" w14:textId="77777777" w:rsidR="000B0C0E" w:rsidRPr="00962779" w:rsidRDefault="000B0C0E" w:rsidP="000B0C0E">
      <w:pPr>
        <w:widowControl w:val="0"/>
        <w:autoSpaceDE w:val="0"/>
        <w:autoSpaceDN w:val="0"/>
        <w:adjustRightInd w:val="0"/>
        <w:jc w:val="both"/>
        <w:rPr>
          <w:rFonts w:ascii="Arial" w:hAnsi="Arial" w:cs="TheSansBold-Plain"/>
          <w:color w:val="1A171B"/>
          <w:sz w:val="22"/>
          <w:szCs w:val="22"/>
        </w:rPr>
      </w:pPr>
    </w:p>
    <w:p w14:paraId="45ECEA1D" w14:textId="77777777" w:rsidR="000B0C0E" w:rsidRPr="00962779" w:rsidRDefault="000B0C0E" w:rsidP="000B0C0E">
      <w:pPr>
        <w:pStyle w:val="ListParagraph"/>
        <w:ind w:left="360"/>
        <w:jc w:val="both"/>
        <w:outlineLvl w:val="0"/>
        <w:rPr>
          <w:rFonts w:ascii="Arial" w:hAnsi="Arial"/>
          <w:i/>
        </w:rPr>
      </w:pPr>
    </w:p>
    <w:p w14:paraId="2CDE44DC" w14:textId="77777777" w:rsidR="00057D92" w:rsidRDefault="00057D92"/>
    <w:sectPr w:rsidR="00057D92" w:rsidSect="00057D92">
      <w:headerReference w:type="default" r:id="rId7"/>
      <w:footerReference w:type="even" r:id="rId8"/>
      <w:footerReference w:type="default" r:id="rId9"/>
      <w:pgSz w:w="11904" w:h="16834"/>
      <w:pgMar w:top="1440" w:right="1800" w:bottom="1440" w:left="1800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46707" w14:textId="77777777" w:rsidR="00045671" w:rsidRDefault="00045671">
      <w:r>
        <w:separator/>
      </w:r>
    </w:p>
  </w:endnote>
  <w:endnote w:type="continuationSeparator" w:id="0">
    <w:p w14:paraId="4BFF8AD6" w14:textId="77777777" w:rsidR="00045671" w:rsidRDefault="0004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heSansBold-Plain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5E6707" w14:textId="77777777" w:rsidR="00503239" w:rsidRDefault="00503239" w:rsidP="00057D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A3379C" w14:textId="77777777" w:rsidR="00503239" w:rsidRDefault="005032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A4826E" w14:textId="77777777" w:rsidR="00503239" w:rsidRDefault="00503239" w:rsidP="00057D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5D35">
      <w:rPr>
        <w:rStyle w:val="PageNumber"/>
        <w:noProof/>
      </w:rPr>
      <w:t>3</w:t>
    </w:r>
    <w:r>
      <w:rPr>
        <w:rStyle w:val="PageNumber"/>
      </w:rPr>
      <w:fldChar w:fldCharType="end"/>
    </w:r>
  </w:p>
  <w:p w14:paraId="2D2C9CC4" w14:textId="77777777" w:rsidR="00503239" w:rsidRDefault="005032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BB55D" w14:textId="77777777" w:rsidR="00045671" w:rsidRDefault="00045671">
      <w:r>
        <w:separator/>
      </w:r>
    </w:p>
  </w:footnote>
  <w:footnote w:type="continuationSeparator" w:id="0">
    <w:p w14:paraId="28A41F93" w14:textId="77777777" w:rsidR="00045671" w:rsidRDefault="000456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AA024" w14:textId="77777777" w:rsidR="00503239" w:rsidRDefault="00503239" w:rsidP="00057D92">
    <w:pPr>
      <w:pStyle w:val="Header"/>
      <w:jc w:val="righ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B5AE488"/>
    <w:multiLevelType w:val="hybridMultilevel"/>
    <w:tmpl w:val="1206EB89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1"/>
    <w:multiLevelType w:val="hybridMultilevel"/>
    <w:tmpl w:val="4AA4F85E"/>
    <w:lvl w:ilvl="0" w:tplc="DA44FF70">
      <w:numFmt w:val="none"/>
      <w:lvlText w:val=""/>
      <w:lvlJc w:val="left"/>
      <w:pPr>
        <w:tabs>
          <w:tab w:val="num" w:pos="360"/>
        </w:tabs>
      </w:pPr>
    </w:lvl>
    <w:lvl w:ilvl="1" w:tplc="2B664D7E">
      <w:numFmt w:val="decimal"/>
      <w:lvlText w:val=""/>
      <w:lvlJc w:val="left"/>
    </w:lvl>
    <w:lvl w:ilvl="2" w:tplc="535EB17E">
      <w:numFmt w:val="decimal"/>
      <w:lvlText w:val=""/>
      <w:lvlJc w:val="left"/>
    </w:lvl>
    <w:lvl w:ilvl="3" w:tplc="CF9E8644">
      <w:numFmt w:val="decimal"/>
      <w:lvlText w:val=""/>
      <w:lvlJc w:val="left"/>
    </w:lvl>
    <w:lvl w:ilvl="4" w:tplc="4A7A78B2">
      <w:numFmt w:val="decimal"/>
      <w:lvlText w:val=""/>
      <w:lvlJc w:val="left"/>
    </w:lvl>
    <w:lvl w:ilvl="5" w:tplc="CF7207DE">
      <w:numFmt w:val="decimal"/>
      <w:lvlText w:val=""/>
      <w:lvlJc w:val="left"/>
    </w:lvl>
    <w:lvl w:ilvl="6" w:tplc="45CAD540">
      <w:numFmt w:val="decimal"/>
      <w:lvlText w:val=""/>
      <w:lvlJc w:val="left"/>
    </w:lvl>
    <w:lvl w:ilvl="7" w:tplc="8410DDB8">
      <w:numFmt w:val="decimal"/>
      <w:lvlText w:val=""/>
      <w:lvlJc w:val="left"/>
    </w:lvl>
    <w:lvl w:ilvl="8" w:tplc="9F52A268">
      <w:numFmt w:val="decimal"/>
      <w:lvlText w:val=""/>
      <w:lvlJc w:val="left"/>
    </w:lvl>
  </w:abstractNum>
  <w:abstractNum w:abstractNumId="2" w15:restartNumberingAfterBreak="0">
    <w:nsid w:val="035D401E"/>
    <w:multiLevelType w:val="hybridMultilevel"/>
    <w:tmpl w:val="316C5178"/>
    <w:lvl w:ilvl="0" w:tplc="10E46B0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F012B1"/>
    <w:multiLevelType w:val="multilevel"/>
    <w:tmpl w:val="04E40D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0" w:hanging="360"/>
      </w:pPr>
    </w:lvl>
    <w:lvl w:ilvl="2">
      <w:start w:val="1"/>
      <w:numFmt w:val="lowerRoman"/>
      <w:lvlText w:val="%3."/>
      <w:lvlJc w:val="right"/>
      <w:pPr>
        <w:ind w:left="1620" w:hanging="180"/>
      </w:pPr>
    </w:lvl>
    <w:lvl w:ilvl="3">
      <w:start w:val="1"/>
      <w:numFmt w:val="decimal"/>
      <w:lvlText w:val="%4."/>
      <w:lvlJc w:val="left"/>
      <w:pPr>
        <w:ind w:left="2340" w:hanging="360"/>
      </w:pPr>
    </w:lvl>
    <w:lvl w:ilvl="4">
      <w:start w:val="1"/>
      <w:numFmt w:val="lowerLetter"/>
      <w:lvlText w:val="%5."/>
      <w:lvlJc w:val="left"/>
      <w:pPr>
        <w:ind w:left="3060" w:hanging="360"/>
      </w:pPr>
    </w:lvl>
    <w:lvl w:ilvl="5">
      <w:start w:val="1"/>
      <w:numFmt w:val="lowerRoman"/>
      <w:lvlText w:val="%6."/>
      <w:lvlJc w:val="right"/>
      <w:pPr>
        <w:ind w:left="3780" w:hanging="180"/>
      </w:pPr>
    </w:lvl>
    <w:lvl w:ilvl="6">
      <w:start w:val="1"/>
      <w:numFmt w:val="decimal"/>
      <w:lvlText w:val="%7."/>
      <w:lvlJc w:val="left"/>
      <w:pPr>
        <w:ind w:left="4500" w:hanging="360"/>
      </w:pPr>
    </w:lvl>
    <w:lvl w:ilvl="7">
      <w:start w:val="1"/>
      <w:numFmt w:val="lowerLetter"/>
      <w:lvlText w:val="%8."/>
      <w:lvlJc w:val="left"/>
      <w:pPr>
        <w:ind w:left="5220" w:hanging="360"/>
      </w:pPr>
    </w:lvl>
    <w:lvl w:ilvl="8">
      <w:start w:val="1"/>
      <w:numFmt w:val="lowerRoman"/>
      <w:lvlText w:val="%9."/>
      <w:lvlJc w:val="right"/>
      <w:pPr>
        <w:ind w:left="5940" w:hanging="180"/>
      </w:pPr>
    </w:lvl>
  </w:abstractNum>
  <w:abstractNum w:abstractNumId="4" w15:restartNumberingAfterBreak="0">
    <w:nsid w:val="10B06CFD"/>
    <w:multiLevelType w:val="multilevel"/>
    <w:tmpl w:val="98267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644"/>
        </w:tabs>
        <w:ind w:left="644" w:hanging="360"/>
      </w:pPr>
      <w:rPr>
        <w:b/>
        <w:vertAlign w:val="superscrip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974251"/>
    <w:multiLevelType w:val="hybridMultilevel"/>
    <w:tmpl w:val="9E384B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A2C7D"/>
    <w:multiLevelType w:val="hybridMultilevel"/>
    <w:tmpl w:val="C47A0B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8050EE1"/>
    <w:multiLevelType w:val="hybridMultilevel"/>
    <w:tmpl w:val="3DD80600"/>
    <w:lvl w:ilvl="0" w:tplc="5044C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9816926"/>
    <w:multiLevelType w:val="hybridMultilevel"/>
    <w:tmpl w:val="4184BC1E"/>
    <w:lvl w:ilvl="0" w:tplc="2736CD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2B0496"/>
    <w:multiLevelType w:val="hybridMultilevel"/>
    <w:tmpl w:val="4F0264D8"/>
    <w:lvl w:ilvl="0" w:tplc="E6DE720A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F7663"/>
    <w:multiLevelType w:val="hybridMultilevel"/>
    <w:tmpl w:val="04E40D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1" w15:restartNumberingAfterBreak="0">
    <w:nsid w:val="4C71448D"/>
    <w:multiLevelType w:val="hybridMultilevel"/>
    <w:tmpl w:val="D870EE12"/>
    <w:lvl w:ilvl="0" w:tplc="EA0C4CC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871A8C"/>
    <w:multiLevelType w:val="hybridMultilevel"/>
    <w:tmpl w:val="CB5ABF90"/>
    <w:lvl w:ilvl="0" w:tplc="AC0A67F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71035C8">
      <w:start w:val="1"/>
      <w:numFmt w:val="lowerLetter"/>
      <w:lvlText w:val="(%4)"/>
      <w:lvlJc w:val="left"/>
      <w:pPr>
        <w:tabs>
          <w:tab w:val="num" w:pos="2910"/>
        </w:tabs>
        <w:ind w:left="2910" w:hanging="39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2205783"/>
    <w:multiLevelType w:val="hybridMultilevel"/>
    <w:tmpl w:val="1E4EF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C96946"/>
    <w:multiLevelType w:val="hybridMultilevel"/>
    <w:tmpl w:val="FB1CF5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5" w15:restartNumberingAfterBreak="0">
    <w:nsid w:val="58C5507F"/>
    <w:multiLevelType w:val="hybridMultilevel"/>
    <w:tmpl w:val="1A769172"/>
    <w:lvl w:ilvl="0" w:tplc="DDDAB1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6D4C6A"/>
    <w:multiLevelType w:val="multilevel"/>
    <w:tmpl w:val="04E40D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0" w:hanging="360"/>
      </w:pPr>
    </w:lvl>
    <w:lvl w:ilvl="2">
      <w:start w:val="1"/>
      <w:numFmt w:val="lowerRoman"/>
      <w:lvlText w:val="%3."/>
      <w:lvlJc w:val="right"/>
      <w:pPr>
        <w:ind w:left="1620" w:hanging="180"/>
      </w:pPr>
    </w:lvl>
    <w:lvl w:ilvl="3">
      <w:start w:val="1"/>
      <w:numFmt w:val="decimal"/>
      <w:lvlText w:val="%4."/>
      <w:lvlJc w:val="left"/>
      <w:pPr>
        <w:ind w:left="2340" w:hanging="360"/>
      </w:pPr>
    </w:lvl>
    <w:lvl w:ilvl="4">
      <w:start w:val="1"/>
      <w:numFmt w:val="lowerLetter"/>
      <w:lvlText w:val="%5."/>
      <w:lvlJc w:val="left"/>
      <w:pPr>
        <w:ind w:left="3060" w:hanging="360"/>
      </w:pPr>
    </w:lvl>
    <w:lvl w:ilvl="5">
      <w:start w:val="1"/>
      <w:numFmt w:val="lowerRoman"/>
      <w:lvlText w:val="%6."/>
      <w:lvlJc w:val="right"/>
      <w:pPr>
        <w:ind w:left="3780" w:hanging="180"/>
      </w:pPr>
    </w:lvl>
    <w:lvl w:ilvl="6">
      <w:start w:val="1"/>
      <w:numFmt w:val="decimal"/>
      <w:lvlText w:val="%7."/>
      <w:lvlJc w:val="left"/>
      <w:pPr>
        <w:ind w:left="4500" w:hanging="360"/>
      </w:pPr>
    </w:lvl>
    <w:lvl w:ilvl="7">
      <w:start w:val="1"/>
      <w:numFmt w:val="lowerLetter"/>
      <w:lvlText w:val="%8."/>
      <w:lvlJc w:val="left"/>
      <w:pPr>
        <w:ind w:left="5220" w:hanging="360"/>
      </w:pPr>
    </w:lvl>
    <w:lvl w:ilvl="8">
      <w:start w:val="1"/>
      <w:numFmt w:val="lowerRoman"/>
      <w:lvlText w:val="%9."/>
      <w:lvlJc w:val="right"/>
      <w:pPr>
        <w:ind w:left="5940" w:hanging="180"/>
      </w:pPr>
    </w:lvl>
  </w:abstractNum>
  <w:abstractNum w:abstractNumId="17" w15:restartNumberingAfterBreak="0">
    <w:nsid w:val="688924F2"/>
    <w:multiLevelType w:val="hybridMultilevel"/>
    <w:tmpl w:val="E9701490"/>
    <w:lvl w:ilvl="0" w:tplc="2736CD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11"/>
  </w:num>
  <w:num w:numId="5">
    <w:abstractNumId w:val="6"/>
  </w:num>
  <w:num w:numId="6">
    <w:abstractNumId w:val="14"/>
  </w:num>
  <w:num w:numId="7">
    <w:abstractNumId w:val="1"/>
  </w:num>
  <w:num w:numId="8">
    <w:abstractNumId w:val="7"/>
  </w:num>
  <w:num w:numId="9">
    <w:abstractNumId w:val="13"/>
  </w:num>
  <w:num w:numId="10">
    <w:abstractNumId w:val="2"/>
  </w:num>
  <w:num w:numId="11">
    <w:abstractNumId w:val="12"/>
  </w:num>
  <w:num w:numId="12">
    <w:abstractNumId w:val="15"/>
  </w:num>
  <w:num w:numId="13">
    <w:abstractNumId w:val="8"/>
  </w:num>
  <w:num w:numId="14">
    <w:abstractNumId w:val="17"/>
  </w:num>
  <w:num w:numId="15">
    <w:abstractNumId w:val="9"/>
  </w:num>
  <w:num w:numId="16">
    <w:abstractNumId w:val="4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0C0E"/>
    <w:rsid w:val="000165B0"/>
    <w:rsid w:val="0002438D"/>
    <w:rsid w:val="00033DBE"/>
    <w:rsid w:val="00045671"/>
    <w:rsid w:val="00057D92"/>
    <w:rsid w:val="000B0C0E"/>
    <w:rsid w:val="000B6BBA"/>
    <w:rsid w:val="000E4DE8"/>
    <w:rsid w:val="00124682"/>
    <w:rsid w:val="00232F7D"/>
    <w:rsid w:val="002D3711"/>
    <w:rsid w:val="002D6B25"/>
    <w:rsid w:val="00410338"/>
    <w:rsid w:val="004C09F3"/>
    <w:rsid w:val="00503239"/>
    <w:rsid w:val="005F0E7E"/>
    <w:rsid w:val="00620A16"/>
    <w:rsid w:val="00627771"/>
    <w:rsid w:val="00804ED4"/>
    <w:rsid w:val="0085379B"/>
    <w:rsid w:val="009930CC"/>
    <w:rsid w:val="009C5D35"/>
    <w:rsid w:val="009D55A5"/>
    <w:rsid w:val="00A73588"/>
    <w:rsid w:val="00AF17D2"/>
    <w:rsid w:val="00B475C6"/>
    <w:rsid w:val="00BC696C"/>
    <w:rsid w:val="00C83A7C"/>
    <w:rsid w:val="00CB01DD"/>
    <w:rsid w:val="00CD6172"/>
    <w:rsid w:val="00CE137B"/>
    <w:rsid w:val="00D42118"/>
    <w:rsid w:val="00DB5122"/>
    <w:rsid w:val="00E441C4"/>
    <w:rsid w:val="00F43A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2BAE7"/>
  <w15:docId w15:val="{4F460999-4F19-6340-B510-6061240D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C0E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B0C0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0C0E"/>
    <w:rPr>
      <w:rFonts w:ascii="Lucida Grande" w:hAnsi="Lucida Grande"/>
    </w:rPr>
  </w:style>
  <w:style w:type="table" w:styleId="TableGrid">
    <w:name w:val="Table Grid"/>
    <w:basedOn w:val="TableNormal"/>
    <w:rsid w:val="000B0C0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0B0C0E"/>
    <w:pPr>
      <w:widowControl w:val="0"/>
      <w:autoSpaceDE w:val="0"/>
      <w:autoSpaceDN w:val="0"/>
      <w:adjustRightInd w:val="0"/>
    </w:pPr>
    <w:rPr>
      <w:rFonts w:ascii="Gill Sans" w:hAnsi="Gill Sans" w:cs="Gill Sans"/>
      <w:color w:val="000000"/>
    </w:rPr>
  </w:style>
  <w:style w:type="character" w:styleId="Hyperlink">
    <w:name w:val="Hyperlink"/>
    <w:basedOn w:val="DefaultParagraphFont"/>
    <w:rsid w:val="000B0C0E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0B0C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B0C0E"/>
  </w:style>
  <w:style w:type="character" w:styleId="PageNumber">
    <w:name w:val="page number"/>
    <w:basedOn w:val="DefaultParagraphFont"/>
    <w:rsid w:val="000B0C0E"/>
  </w:style>
  <w:style w:type="paragraph" w:styleId="Header">
    <w:name w:val="header"/>
    <w:basedOn w:val="Normal"/>
    <w:link w:val="HeaderChar"/>
    <w:rsid w:val="000B0C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B0C0E"/>
  </w:style>
  <w:style w:type="character" w:styleId="CommentReference">
    <w:name w:val="annotation reference"/>
    <w:basedOn w:val="DefaultParagraphFont"/>
    <w:rsid w:val="000B0C0E"/>
    <w:rPr>
      <w:sz w:val="18"/>
      <w:szCs w:val="18"/>
    </w:rPr>
  </w:style>
  <w:style w:type="paragraph" w:styleId="CommentText">
    <w:name w:val="annotation text"/>
    <w:basedOn w:val="Normal"/>
    <w:link w:val="CommentTextChar"/>
    <w:rsid w:val="000B0C0E"/>
  </w:style>
  <w:style w:type="character" w:customStyle="1" w:styleId="CommentTextChar">
    <w:name w:val="Comment Text Char"/>
    <w:basedOn w:val="DefaultParagraphFont"/>
    <w:link w:val="CommentText"/>
    <w:rsid w:val="000B0C0E"/>
  </w:style>
  <w:style w:type="paragraph" w:styleId="BalloonText">
    <w:name w:val="Balloon Text"/>
    <w:basedOn w:val="Normal"/>
    <w:link w:val="BalloonTextChar"/>
    <w:rsid w:val="000B0C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B0C0E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0B0C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B0C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Balogun</dc:creator>
  <cp:keywords/>
  <cp:lastModifiedBy>bolanle balogun</cp:lastModifiedBy>
  <cp:revision>3</cp:revision>
  <cp:lastPrinted>2017-05-24T14:20:00Z</cp:lastPrinted>
  <dcterms:created xsi:type="dcterms:W3CDTF">2019-04-15T17:23:00Z</dcterms:created>
  <dcterms:modified xsi:type="dcterms:W3CDTF">2019-07-11T18:14:00Z</dcterms:modified>
</cp:coreProperties>
</file>